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0FD3E" w14:textId="5745887F" w:rsidR="0071419D" w:rsidRPr="006E1E42" w:rsidRDefault="009824F9">
      <w:pPr>
        <w:rPr>
          <w:sz w:val="18"/>
          <w:szCs w:val="18"/>
        </w:rPr>
      </w:pPr>
      <w:r>
        <w:rPr>
          <w:sz w:val="18"/>
          <w:szCs w:val="18"/>
        </w:rPr>
        <w:t>Assessment of eligibility according to JBI scoring system</w:t>
      </w:r>
      <w:r w:rsidR="0067523D" w:rsidRPr="006E1E42">
        <w:rPr>
          <w:sz w:val="18"/>
          <w:szCs w:val="18"/>
        </w:rPr>
        <w:t xml:space="preserve"> </w:t>
      </w:r>
    </w:p>
    <w:tbl>
      <w:tblPr>
        <w:tblStyle w:val="TableGrid"/>
        <w:tblW w:w="14306" w:type="dxa"/>
        <w:tblLook w:val="04A0" w:firstRow="1" w:lastRow="0" w:firstColumn="1" w:lastColumn="0" w:noHBand="0" w:noVBand="1"/>
      </w:tblPr>
      <w:tblGrid>
        <w:gridCol w:w="1413"/>
        <w:gridCol w:w="1278"/>
        <w:gridCol w:w="1328"/>
        <w:gridCol w:w="1270"/>
        <w:gridCol w:w="1226"/>
        <w:gridCol w:w="1267"/>
        <w:gridCol w:w="1404"/>
        <w:gridCol w:w="1385"/>
        <w:gridCol w:w="1328"/>
        <w:gridCol w:w="1529"/>
        <w:gridCol w:w="878"/>
      </w:tblGrid>
      <w:tr w:rsidR="006E1E42" w:rsidRPr="006E1E42" w14:paraId="37F479CB" w14:textId="76DB0D44" w:rsidTr="00D56450">
        <w:trPr>
          <w:trHeight w:val="1712"/>
        </w:trPr>
        <w:tc>
          <w:tcPr>
            <w:tcW w:w="1413" w:type="dxa"/>
          </w:tcPr>
          <w:p w14:paraId="7767B079" w14:textId="14BA8A54" w:rsidR="00E37E88" w:rsidRPr="006E1E42" w:rsidRDefault="00E37E88">
            <w:pPr>
              <w:rPr>
                <w:sz w:val="18"/>
                <w:szCs w:val="18"/>
              </w:rPr>
            </w:pPr>
            <w:r w:rsidRPr="006E1E42">
              <w:rPr>
                <w:sz w:val="18"/>
                <w:szCs w:val="18"/>
              </w:rPr>
              <w:t>Study</w:t>
            </w:r>
          </w:p>
        </w:tc>
        <w:tc>
          <w:tcPr>
            <w:tcW w:w="1278" w:type="dxa"/>
          </w:tcPr>
          <w:p w14:paraId="2E96B880" w14:textId="5D670C95" w:rsidR="00E37E88" w:rsidRPr="00F5520E" w:rsidRDefault="004D7C3F" w:rsidP="00E37E8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7C3F">
              <w:rPr>
                <w:rFonts w:ascii="Calibri" w:hAnsi="Calibri" w:cs="Calibri"/>
                <w:color w:val="000000"/>
                <w:sz w:val="18"/>
                <w:szCs w:val="18"/>
              </w:rPr>
              <w:t>Was the sample frame appropriate to address the target population?</w:t>
            </w:r>
          </w:p>
        </w:tc>
        <w:tc>
          <w:tcPr>
            <w:tcW w:w="1328" w:type="dxa"/>
          </w:tcPr>
          <w:p w14:paraId="5FEA10BC" w14:textId="06B80A12" w:rsidR="00E37E88" w:rsidRPr="00F5520E" w:rsidRDefault="00E37E88">
            <w:pPr>
              <w:rPr>
                <w:rFonts w:ascii="Calibri" w:hAnsi="Calibri" w:cs="Calibri"/>
                <w:sz w:val="18"/>
                <w:szCs w:val="18"/>
              </w:rPr>
            </w:pPr>
            <w:r w:rsidRPr="006E1E42">
              <w:rPr>
                <w:rFonts w:ascii="Calibri" w:hAnsi="Calibri" w:cs="Calibri"/>
                <w:sz w:val="18"/>
                <w:szCs w:val="18"/>
              </w:rPr>
              <w:t>Were study participants sampled in an appropriate way?</w:t>
            </w:r>
          </w:p>
        </w:tc>
        <w:tc>
          <w:tcPr>
            <w:tcW w:w="1270" w:type="dxa"/>
          </w:tcPr>
          <w:p w14:paraId="3190E306" w14:textId="5E4B3834" w:rsidR="00E37E88" w:rsidRPr="00F5520E" w:rsidRDefault="00E37E88">
            <w:pPr>
              <w:rPr>
                <w:rFonts w:ascii="Calibri" w:hAnsi="Calibri" w:cs="Calibri"/>
                <w:sz w:val="18"/>
                <w:szCs w:val="18"/>
              </w:rPr>
            </w:pPr>
            <w:r w:rsidRPr="006E1E42">
              <w:rPr>
                <w:rFonts w:ascii="Calibri" w:hAnsi="Calibri" w:cs="Calibri"/>
                <w:sz w:val="18"/>
                <w:szCs w:val="18"/>
              </w:rPr>
              <w:t>Was the sample size adequate?</w:t>
            </w:r>
          </w:p>
        </w:tc>
        <w:tc>
          <w:tcPr>
            <w:tcW w:w="1226" w:type="dxa"/>
          </w:tcPr>
          <w:p w14:paraId="1E623825" w14:textId="34E8B3EC" w:rsidR="00E37E88" w:rsidRPr="00F5520E" w:rsidRDefault="00E37E88">
            <w:pPr>
              <w:rPr>
                <w:rFonts w:ascii="Calibri" w:hAnsi="Calibri" w:cs="Calibri"/>
                <w:sz w:val="18"/>
                <w:szCs w:val="18"/>
              </w:rPr>
            </w:pPr>
            <w:r w:rsidRPr="006E1E42">
              <w:rPr>
                <w:rFonts w:ascii="Calibri" w:hAnsi="Calibri" w:cs="Calibri"/>
                <w:sz w:val="18"/>
                <w:szCs w:val="18"/>
              </w:rPr>
              <w:t>Were the study subjects and the setting described in detail?</w:t>
            </w:r>
          </w:p>
        </w:tc>
        <w:tc>
          <w:tcPr>
            <w:tcW w:w="1267" w:type="dxa"/>
          </w:tcPr>
          <w:p w14:paraId="3910AA8D" w14:textId="68521066" w:rsidR="00E37E88" w:rsidRPr="00A12D9B" w:rsidRDefault="00E37E88">
            <w:pPr>
              <w:rPr>
                <w:rFonts w:ascii="Calibri" w:hAnsi="Calibri" w:cs="Calibri"/>
                <w:sz w:val="18"/>
                <w:szCs w:val="18"/>
              </w:rPr>
            </w:pPr>
            <w:r w:rsidRPr="006E1E42">
              <w:rPr>
                <w:rFonts w:ascii="Calibri" w:hAnsi="Calibri" w:cs="Calibri"/>
                <w:sz w:val="18"/>
                <w:szCs w:val="18"/>
              </w:rPr>
              <w:t xml:space="preserve">Was the data analysis conducted with sufficient coverage of the identified sample? </w:t>
            </w:r>
          </w:p>
        </w:tc>
        <w:tc>
          <w:tcPr>
            <w:tcW w:w="1404" w:type="dxa"/>
          </w:tcPr>
          <w:p w14:paraId="03850283" w14:textId="77777777" w:rsidR="00E37E88" w:rsidRPr="006E1E42" w:rsidRDefault="00E37E88" w:rsidP="00E37E88">
            <w:pPr>
              <w:rPr>
                <w:rFonts w:ascii="Calibri" w:hAnsi="Calibri" w:cs="Calibri"/>
                <w:sz w:val="18"/>
                <w:szCs w:val="18"/>
              </w:rPr>
            </w:pPr>
            <w:r w:rsidRPr="006E1E42">
              <w:rPr>
                <w:rFonts w:ascii="Calibri" w:hAnsi="Calibri" w:cs="Calibri"/>
                <w:sz w:val="18"/>
                <w:szCs w:val="18"/>
              </w:rPr>
              <w:t xml:space="preserve">Were valid methods used for the identification of the condition? </w:t>
            </w:r>
          </w:p>
          <w:p w14:paraId="4F6BA529" w14:textId="77777777" w:rsidR="00E37E88" w:rsidRPr="006E1E42" w:rsidRDefault="00E37E88">
            <w:pPr>
              <w:rPr>
                <w:sz w:val="18"/>
                <w:szCs w:val="18"/>
              </w:rPr>
            </w:pPr>
          </w:p>
        </w:tc>
        <w:tc>
          <w:tcPr>
            <w:tcW w:w="1385" w:type="dxa"/>
          </w:tcPr>
          <w:p w14:paraId="6FABE9BD" w14:textId="12680759" w:rsidR="00E37E88" w:rsidRPr="00F5520E" w:rsidRDefault="00E37E88">
            <w:pPr>
              <w:rPr>
                <w:rFonts w:ascii="Calibri" w:hAnsi="Calibri" w:cs="Calibri"/>
                <w:sz w:val="18"/>
                <w:szCs w:val="18"/>
              </w:rPr>
            </w:pPr>
            <w:r w:rsidRPr="006E1E42">
              <w:rPr>
                <w:rFonts w:ascii="Calibri" w:hAnsi="Calibri" w:cs="Calibri"/>
                <w:sz w:val="18"/>
                <w:szCs w:val="18"/>
              </w:rPr>
              <w:t xml:space="preserve">Was the condition measured in a standard, reliable way for all participants? </w:t>
            </w:r>
          </w:p>
        </w:tc>
        <w:tc>
          <w:tcPr>
            <w:tcW w:w="1328" w:type="dxa"/>
          </w:tcPr>
          <w:p w14:paraId="3132DB51" w14:textId="555AAB3C" w:rsidR="00E37E88" w:rsidRPr="00F5520E" w:rsidRDefault="00E37E88">
            <w:pPr>
              <w:rPr>
                <w:rFonts w:ascii="Calibri" w:hAnsi="Calibri" w:cs="Calibri"/>
                <w:sz w:val="18"/>
                <w:szCs w:val="18"/>
              </w:rPr>
            </w:pPr>
            <w:r w:rsidRPr="006E1E42">
              <w:rPr>
                <w:rFonts w:ascii="Calibri" w:hAnsi="Calibri" w:cs="Calibri"/>
                <w:sz w:val="18"/>
                <w:szCs w:val="18"/>
              </w:rPr>
              <w:t xml:space="preserve">Was there appropriate statistical analysis? </w:t>
            </w:r>
          </w:p>
        </w:tc>
        <w:tc>
          <w:tcPr>
            <w:tcW w:w="1529" w:type="dxa"/>
          </w:tcPr>
          <w:p w14:paraId="07147C62" w14:textId="4E3FB36F" w:rsidR="00E37E88" w:rsidRPr="006E1E42" w:rsidRDefault="00E37E88">
            <w:pPr>
              <w:rPr>
                <w:rFonts w:ascii="Calibri" w:hAnsi="Calibri" w:cs="Calibri"/>
                <w:sz w:val="18"/>
                <w:szCs w:val="18"/>
              </w:rPr>
            </w:pPr>
            <w:r w:rsidRPr="006E1E42">
              <w:rPr>
                <w:rFonts w:ascii="Calibri" w:hAnsi="Calibri" w:cs="Calibri"/>
                <w:sz w:val="18"/>
                <w:szCs w:val="18"/>
              </w:rPr>
              <w:t>Was the response rate adequate, and if not, was the low response rate managed appropriately?</w:t>
            </w:r>
          </w:p>
        </w:tc>
        <w:tc>
          <w:tcPr>
            <w:tcW w:w="878" w:type="dxa"/>
          </w:tcPr>
          <w:p w14:paraId="4C98F0F3" w14:textId="41EEC4A9" w:rsidR="00E37E88" w:rsidRPr="006E1E42" w:rsidRDefault="00E37E88">
            <w:pPr>
              <w:rPr>
                <w:sz w:val="18"/>
                <w:szCs w:val="18"/>
              </w:rPr>
            </w:pPr>
            <w:r w:rsidRPr="006E1E42">
              <w:rPr>
                <w:sz w:val="18"/>
                <w:szCs w:val="18"/>
              </w:rPr>
              <w:t>Score</w:t>
            </w:r>
          </w:p>
        </w:tc>
      </w:tr>
      <w:tr w:rsidR="007F3FC9" w:rsidRPr="006E1E42" w14:paraId="7AE38DEB" w14:textId="22606EE0" w:rsidTr="004D7C3F">
        <w:tc>
          <w:tcPr>
            <w:tcW w:w="1413" w:type="dxa"/>
          </w:tcPr>
          <w:p w14:paraId="38F13172" w14:textId="7370B62F" w:rsidR="007F3FC9" w:rsidRPr="006E1E42" w:rsidRDefault="007F3FC9" w:rsidP="007F3FC9">
            <w:pPr>
              <w:rPr>
                <w:sz w:val="18"/>
                <w:szCs w:val="18"/>
              </w:rPr>
            </w:pPr>
            <w:r w:rsidRPr="006E1E42">
              <w:rPr>
                <w:rFonts w:ascii="Calibri" w:hAnsi="Calibri" w:cs="Calibri"/>
                <w:color w:val="000000"/>
                <w:sz w:val="18"/>
                <w:szCs w:val="18"/>
              </w:rPr>
              <w:t>Ahmed, 2014</w:t>
            </w:r>
          </w:p>
        </w:tc>
        <w:tc>
          <w:tcPr>
            <w:tcW w:w="1278" w:type="dxa"/>
          </w:tcPr>
          <w:p w14:paraId="56947860" w14:textId="5799460B" w:rsidR="007F3FC9" w:rsidRPr="006E1E42" w:rsidRDefault="00B62F6B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8" w:type="dxa"/>
          </w:tcPr>
          <w:p w14:paraId="1802ADF2" w14:textId="619C8BE0" w:rsidR="007F3FC9" w:rsidRPr="006E1E42" w:rsidRDefault="00B62F6B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0" w:type="dxa"/>
          </w:tcPr>
          <w:p w14:paraId="39D7D3FD" w14:textId="50218686" w:rsidR="007F3FC9" w:rsidRPr="006E1E42" w:rsidRDefault="00682D27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26" w:type="dxa"/>
          </w:tcPr>
          <w:p w14:paraId="27EC57CB" w14:textId="0880F0CC" w:rsidR="007F3FC9" w:rsidRPr="006E1E42" w:rsidRDefault="00FD3C14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7" w:type="dxa"/>
          </w:tcPr>
          <w:p w14:paraId="30F0DA24" w14:textId="6FC509DC" w:rsidR="007F3FC9" w:rsidRPr="006E1E42" w:rsidRDefault="000A3608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04" w:type="dxa"/>
          </w:tcPr>
          <w:p w14:paraId="22ED774A" w14:textId="1D7B5190" w:rsidR="007F3FC9" w:rsidRPr="006E1E42" w:rsidRDefault="00465A71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85" w:type="dxa"/>
          </w:tcPr>
          <w:p w14:paraId="0B060E0E" w14:textId="13C36626" w:rsidR="007F3FC9" w:rsidRPr="006E1E42" w:rsidRDefault="00B07A6F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8" w:type="dxa"/>
          </w:tcPr>
          <w:p w14:paraId="0255DD19" w14:textId="55B96D8B" w:rsidR="007F3FC9" w:rsidRPr="006E1E42" w:rsidRDefault="00751419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29" w:type="dxa"/>
          </w:tcPr>
          <w:p w14:paraId="330FA96D" w14:textId="56A59EBF" w:rsidR="007F3FC9" w:rsidRPr="006E1E42" w:rsidRDefault="00E1438A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78" w:type="dxa"/>
          </w:tcPr>
          <w:p w14:paraId="688A3D9F" w14:textId="689EEEF4" w:rsidR="007F3FC9" w:rsidRPr="006E1E42" w:rsidRDefault="00D56450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7F3FC9" w:rsidRPr="006E1E42" w14:paraId="4CD3D8C0" w14:textId="1A6AEA16" w:rsidTr="004D7C3F">
        <w:tc>
          <w:tcPr>
            <w:tcW w:w="1413" w:type="dxa"/>
            <w:vAlign w:val="bottom"/>
          </w:tcPr>
          <w:p w14:paraId="06C8609E" w14:textId="460A2229" w:rsidR="007F3FC9" w:rsidRPr="006E1E42" w:rsidRDefault="007F3FC9" w:rsidP="007F3FC9">
            <w:pPr>
              <w:rPr>
                <w:sz w:val="18"/>
                <w:szCs w:val="18"/>
              </w:rPr>
            </w:pPr>
            <w:r w:rsidRPr="006E1E42">
              <w:rPr>
                <w:rFonts w:ascii="Calibri" w:hAnsi="Calibri" w:cs="Calibri"/>
                <w:color w:val="000000"/>
                <w:sz w:val="18"/>
                <w:szCs w:val="18"/>
              </w:rPr>
              <w:t>Singh, 2001</w:t>
            </w:r>
          </w:p>
        </w:tc>
        <w:tc>
          <w:tcPr>
            <w:tcW w:w="1278" w:type="dxa"/>
          </w:tcPr>
          <w:p w14:paraId="1F0817AE" w14:textId="272DB635" w:rsidR="007F3FC9" w:rsidRPr="006E1E42" w:rsidRDefault="00B62F6B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8" w:type="dxa"/>
          </w:tcPr>
          <w:p w14:paraId="502F44C5" w14:textId="4DAF0A82" w:rsidR="007F3FC9" w:rsidRPr="006E1E42" w:rsidRDefault="00B62F6B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0" w:type="dxa"/>
          </w:tcPr>
          <w:p w14:paraId="406E1C52" w14:textId="3132A7E9" w:rsidR="007F3FC9" w:rsidRPr="006E1E42" w:rsidRDefault="00682D27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26" w:type="dxa"/>
          </w:tcPr>
          <w:p w14:paraId="5B415F10" w14:textId="55A268C5" w:rsidR="007F3FC9" w:rsidRPr="006E1E42" w:rsidRDefault="00FD3C14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7" w:type="dxa"/>
          </w:tcPr>
          <w:p w14:paraId="75E8CA84" w14:textId="539AABFE" w:rsidR="007F3FC9" w:rsidRPr="006E1E42" w:rsidRDefault="000A3608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04" w:type="dxa"/>
          </w:tcPr>
          <w:p w14:paraId="7EAE24C2" w14:textId="53AFE1EE" w:rsidR="007F3FC9" w:rsidRPr="006E1E42" w:rsidRDefault="00465A71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85" w:type="dxa"/>
          </w:tcPr>
          <w:p w14:paraId="79C51B96" w14:textId="1C44BAEA" w:rsidR="007F3FC9" w:rsidRPr="006E1E42" w:rsidRDefault="00B07A6F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8" w:type="dxa"/>
          </w:tcPr>
          <w:p w14:paraId="19C0461A" w14:textId="210B9E02" w:rsidR="007F3FC9" w:rsidRPr="006E1E42" w:rsidRDefault="00751419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29" w:type="dxa"/>
          </w:tcPr>
          <w:p w14:paraId="004E099F" w14:textId="2AC7F748" w:rsidR="007F3FC9" w:rsidRPr="006E1E42" w:rsidRDefault="00E1438A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78" w:type="dxa"/>
          </w:tcPr>
          <w:p w14:paraId="12A301FF" w14:textId="3441F709" w:rsidR="007F3FC9" w:rsidRPr="006E1E42" w:rsidRDefault="00D56450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7F3FC9" w:rsidRPr="006E1E42" w14:paraId="28643796" w14:textId="1290495D" w:rsidTr="004D7C3F">
        <w:tc>
          <w:tcPr>
            <w:tcW w:w="1413" w:type="dxa"/>
            <w:vAlign w:val="bottom"/>
          </w:tcPr>
          <w:p w14:paraId="762F1C3C" w14:textId="0DCD46C1" w:rsidR="007F3FC9" w:rsidRPr="006E1E42" w:rsidRDefault="007F3FC9" w:rsidP="007F3FC9">
            <w:pPr>
              <w:rPr>
                <w:sz w:val="18"/>
                <w:szCs w:val="18"/>
              </w:rPr>
            </w:pPr>
            <w:r w:rsidRPr="006E1E42">
              <w:rPr>
                <w:rFonts w:ascii="Calibri" w:hAnsi="Calibri" w:cs="Calibri"/>
                <w:color w:val="000000"/>
                <w:sz w:val="18"/>
                <w:szCs w:val="18"/>
              </w:rPr>
              <w:t>Singh, 2005</w:t>
            </w:r>
          </w:p>
        </w:tc>
        <w:tc>
          <w:tcPr>
            <w:tcW w:w="1278" w:type="dxa"/>
          </w:tcPr>
          <w:p w14:paraId="3A9CBB99" w14:textId="25040B2E" w:rsidR="007F3FC9" w:rsidRPr="006E1E42" w:rsidRDefault="00B62F6B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8" w:type="dxa"/>
          </w:tcPr>
          <w:p w14:paraId="085B13E6" w14:textId="522BE6D3" w:rsidR="007F3FC9" w:rsidRPr="006E1E42" w:rsidRDefault="00B62F6B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0" w:type="dxa"/>
          </w:tcPr>
          <w:p w14:paraId="291719D3" w14:textId="026DFA21" w:rsidR="007F3FC9" w:rsidRPr="006E1E42" w:rsidRDefault="00682D27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26" w:type="dxa"/>
          </w:tcPr>
          <w:p w14:paraId="76468120" w14:textId="0D989701" w:rsidR="007F3FC9" w:rsidRPr="006E1E42" w:rsidRDefault="00FD3C14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7" w:type="dxa"/>
          </w:tcPr>
          <w:p w14:paraId="09D4A1CA" w14:textId="3FEBC96A" w:rsidR="007F3FC9" w:rsidRPr="006E1E42" w:rsidRDefault="000A3608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04" w:type="dxa"/>
          </w:tcPr>
          <w:p w14:paraId="3D4F6AEB" w14:textId="4AA26956" w:rsidR="007F3FC9" w:rsidRPr="006E1E42" w:rsidRDefault="00465A71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85" w:type="dxa"/>
          </w:tcPr>
          <w:p w14:paraId="2AC59D7A" w14:textId="3CB23915" w:rsidR="007F3FC9" w:rsidRPr="006E1E42" w:rsidRDefault="00B07A6F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8" w:type="dxa"/>
          </w:tcPr>
          <w:p w14:paraId="7A371E91" w14:textId="21FDCF6F" w:rsidR="007F3FC9" w:rsidRPr="006E1E42" w:rsidRDefault="00751419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29" w:type="dxa"/>
          </w:tcPr>
          <w:p w14:paraId="2F9CAB4B" w14:textId="54663C3A" w:rsidR="007F3FC9" w:rsidRPr="006E1E42" w:rsidRDefault="00E1438A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78" w:type="dxa"/>
          </w:tcPr>
          <w:p w14:paraId="445B3154" w14:textId="61AED96D" w:rsidR="007F3FC9" w:rsidRPr="006E1E42" w:rsidRDefault="00D56450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7F3FC9" w:rsidRPr="006E1E42" w14:paraId="74274FFB" w14:textId="7980345C" w:rsidTr="004D7C3F">
        <w:tc>
          <w:tcPr>
            <w:tcW w:w="1413" w:type="dxa"/>
            <w:vAlign w:val="bottom"/>
          </w:tcPr>
          <w:p w14:paraId="27B53914" w14:textId="17201502" w:rsidR="007F3FC9" w:rsidRPr="006E1E42" w:rsidRDefault="007F3FC9" w:rsidP="007F3FC9">
            <w:pPr>
              <w:rPr>
                <w:sz w:val="18"/>
                <w:szCs w:val="18"/>
              </w:rPr>
            </w:pPr>
            <w:proofErr w:type="spellStart"/>
            <w:r w:rsidRPr="006E1E42">
              <w:rPr>
                <w:rFonts w:ascii="Calibri" w:hAnsi="Calibri" w:cs="Calibri"/>
                <w:color w:val="000000"/>
                <w:sz w:val="18"/>
                <w:szCs w:val="18"/>
              </w:rPr>
              <w:t>Bardaji</w:t>
            </w:r>
            <w:proofErr w:type="spellEnd"/>
            <w:r w:rsidRPr="006E1E42">
              <w:rPr>
                <w:rFonts w:ascii="Calibri" w:hAnsi="Calibri" w:cs="Calibri"/>
                <w:color w:val="000000"/>
                <w:sz w:val="18"/>
                <w:szCs w:val="18"/>
              </w:rPr>
              <w:t>, 2017</w:t>
            </w:r>
          </w:p>
        </w:tc>
        <w:tc>
          <w:tcPr>
            <w:tcW w:w="1278" w:type="dxa"/>
          </w:tcPr>
          <w:p w14:paraId="07E671D9" w14:textId="046EAD89" w:rsidR="007F3FC9" w:rsidRPr="006E1E42" w:rsidRDefault="00B62F6B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8" w:type="dxa"/>
          </w:tcPr>
          <w:p w14:paraId="6E5B87F5" w14:textId="794302F7" w:rsidR="007F3FC9" w:rsidRPr="006E1E42" w:rsidRDefault="00B62F6B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0" w:type="dxa"/>
          </w:tcPr>
          <w:p w14:paraId="487BBE16" w14:textId="68C5AC40" w:rsidR="007F3FC9" w:rsidRPr="006E1E42" w:rsidRDefault="00682D27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26" w:type="dxa"/>
          </w:tcPr>
          <w:p w14:paraId="4E38240A" w14:textId="31E5C121" w:rsidR="007F3FC9" w:rsidRPr="006E1E42" w:rsidRDefault="00FD3C14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7" w:type="dxa"/>
          </w:tcPr>
          <w:p w14:paraId="5ACB6980" w14:textId="4A8A8A63" w:rsidR="007F3FC9" w:rsidRPr="006E1E42" w:rsidRDefault="000A3608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04" w:type="dxa"/>
          </w:tcPr>
          <w:p w14:paraId="489B337C" w14:textId="2529AB6E" w:rsidR="007F3FC9" w:rsidRPr="006E1E42" w:rsidRDefault="00465A71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85" w:type="dxa"/>
          </w:tcPr>
          <w:p w14:paraId="0512E9AD" w14:textId="6BC3416F" w:rsidR="007F3FC9" w:rsidRPr="006E1E42" w:rsidRDefault="00B07A6F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8" w:type="dxa"/>
          </w:tcPr>
          <w:p w14:paraId="419B4C38" w14:textId="45AC5DE3" w:rsidR="007F3FC9" w:rsidRPr="006E1E42" w:rsidRDefault="00751419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29" w:type="dxa"/>
          </w:tcPr>
          <w:p w14:paraId="7DC7C6EC" w14:textId="5C91A4FF" w:rsidR="007F3FC9" w:rsidRPr="006E1E42" w:rsidRDefault="00E1438A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78" w:type="dxa"/>
          </w:tcPr>
          <w:p w14:paraId="4665AD40" w14:textId="0BD81D8B" w:rsidR="007F3FC9" w:rsidRPr="006E1E42" w:rsidRDefault="00D56450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7F3FC9" w:rsidRPr="006E1E42" w14:paraId="7563CFE0" w14:textId="45B44598" w:rsidTr="004D7C3F">
        <w:tc>
          <w:tcPr>
            <w:tcW w:w="1413" w:type="dxa"/>
            <w:vAlign w:val="bottom"/>
          </w:tcPr>
          <w:p w14:paraId="233440F4" w14:textId="44D2BEB9" w:rsidR="007F3FC9" w:rsidRPr="006E1E42" w:rsidRDefault="007F3FC9" w:rsidP="007F3FC9">
            <w:pPr>
              <w:rPr>
                <w:sz w:val="18"/>
                <w:szCs w:val="18"/>
              </w:rPr>
            </w:pPr>
            <w:r w:rsidRPr="006E1E42">
              <w:rPr>
                <w:rFonts w:ascii="Calibri" w:hAnsi="Calibri" w:cs="Calibri"/>
                <w:color w:val="000000"/>
                <w:sz w:val="18"/>
                <w:szCs w:val="18"/>
              </w:rPr>
              <w:t>Hamer, 2009</w:t>
            </w:r>
          </w:p>
        </w:tc>
        <w:tc>
          <w:tcPr>
            <w:tcW w:w="1278" w:type="dxa"/>
          </w:tcPr>
          <w:p w14:paraId="55FDD030" w14:textId="19F91A32" w:rsidR="007F3FC9" w:rsidRPr="006E1E42" w:rsidRDefault="00B62F6B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8" w:type="dxa"/>
          </w:tcPr>
          <w:p w14:paraId="26AC925B" w14:textId="2E62CE11" w:rsidR="007F3FC9" w:rsidRPr="006E1E42" w:rsidRDefault="00B62F6B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0" w:type="dxa"/>
          </w:tcPr>
          <w:p w14:paraId="45776C00" w14:textId="7F606F55" w:rsidR="007F3FC9" w:rsidRPr="006E1E42" w:rsidRDefault="00682D27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26" w:type="dxa"/>
          </w:tcPr>
          <w:p w14:paraId="117705A8" w14:textId="2CDF24DC" w:rsidR="007F3FC9" w:rsidRPr="006E1E42" w:rsidRDefault="00FD3C14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7" w:type="dxa"/>
          </w:tcPr>
          <w:p w14:paraId="1E20C6B7" w14:textId="1A40FF30" w:rsidR="007F3FC9" w:rsidRPr="006E1E42" w:rsidRDefault="000A3608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04" w:type="dxa"/>
          </w:tcPr>
          <w:p w14:paraId="6A74154C" w14:textId="2E058770" w:rsidR="007F3FC9" w:rsidRPr="006E1E42" w:rsidRDefault="00465A71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85" w:type="dxa"/>
          </w:tcPr>
          <w:p w14:paraId="0261F502" w14:textId="073DDFE6" w:rsidR="007F3FC9" w:rsidRPr="006E1E42" w:rsidRDefault="00B07A6F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8" w:type="dxa"/>
          </w:tcPr>
          <w:p w14:paraId="0300EC87" w14:textId="5127314E" w:rsidR="007F3FC9" w:rsidRPr="006E1E42" w:rsidRDefault="00751419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29" w:type="dxa"/>
          </w:tcPr>
          <w:p w14:paraId="557E9D42" w14:textId="71216A50" w:rsidR="007F3FC9" w:rsidRPr="006E1E42" w:rsidRDefault="00E1438A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78" w:type="dxa"/>
          </w:tcPr>
          <w:p w14:paraId="2FDEADCA" w14:textId="7CF20308" w:rsidR="007F3FC9" w:rsidRPr="006E1E42" w:rsidRDefault="00D56450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7F3FC9" w:rsidRPr="006E1E42" w14:paraId="49D5C533" w14:textId="0CBDE27F" w:rsidTr="004D7C3F">
        <w:tc>
          <w:tcPr>
            <w:tcW w:w="1413" w:type="dxa"/>
            <w:vAlign w:val="bottom"/>
          </w:tcPr>
          <w:p w14:paraId="112AB3F2" w14:textId="63EBA69B" w:rsidR="007F3FC9" w:rsidRPr="006E1E42" w:rsidRDefault="007F3FC9" w:rsidP="007F3FC9">
            <w:pPr>
              <w:rPr>
                <w:sz w:val="18"/>
                <w:szCs w:val="18"/>
              </w:rPr>
            </w:pPr>
            <w:r w:rsidRPr="006E1E42">
              <w:rPr>
                <w:rFonts w:ascii="Calibri" w:hAnsi="Calibri" w:cs="Calibri"/>
                <w:color w:val="000000"/>
                <w:sz w:val="18"/>
                <w:szCs w:val="18"/>
              </w:rPr>
              <w:t>Kuepfer, 2019</w:t>
            </w:r>
          </w:p>
        </w:tc>
        <w:tc>
          <w:tcPr>
            <w:tcW w:w="1278" w:type="dxa"/>
          </w:tcPr>
          <w:p w14:paraId="03ED8C8B" w14:textId="7CE9373D" w:rsidR="007F3FC9" w:rsidRPr="006E1E42" w:rsidRDefault="00B62F6B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8" w:type="dxa"/>
          </w:tcPr>
          <w:p w14:paraId="2E461039" w14:textId="1F883EB7" w:rsidR="007F3FC9" w:rsidRPr="006E1E42" w:rsidRDefault="00B62F6B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0" w:type="dxa"/>
          </w:tcPr>
          <w:p w14:paraId="50E93538" w14:textId="482C5BAC" w:rsidR="007F3FC9" w:rsidRPr="006E1E42" w:rsidRDefault="00682D27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26" w:type="dxa"/>
          </w:tcPr>
          <w:p w14:paraId="1DAB8F5F" w14:textId="0795CC11" w:rsidR="007F3FC9" w:rsidRPr="006E1E42" w:rsidRDefault="00FD3C14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7" w:type="dxa"/>
          </w:tcPr>
          <w:p w14:paraId="59A7E3CF" w14:textId="1CC059C8" w:rsidR="007F3FC9" w:rsidRPr="006E1E42" w:rsidRDefault="000A3608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04" w:type="dxa"/>
          </w:tcPr>
          <w:p w14:paraId="18DB742A" w14:textId="2499740B" w:rsidR="007F3FC9" w:rsidRPr="006E1E42" w:rsidRDefault="00465A71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85" w:type="dxa"/>
          </w:tcPr>
          <w:p w14:paraId="36041B51" w14:textId="45BD38EE" w:rsidR="007F3FC9" w:rsidRPr="006E1E42" w:rsidRDefault="00B07A6F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8" w:type="dxa"/>
          </w:tcPr>
          <w:p w14:paraId="5698C4C5" w14:textId="0B4AD702" w:rsidR="007F3FC9" w:rsidRPr="006E1E42" w:rsidRDefault="00751419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29" w:type="dxa"/>
          </w:tcPr>
          <w:p w14:paraId="3DC1AB4F" w14:textId="333A3F0D" w:rsidR="007F3FC9" w:rsidRPr="006E1E42" w:rsidRDefault="00E1438A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78" w:type="dxa"/>
          </w:tcPr>
          <w:p w14:paraId="6BA6D9E2" w14:textId="6B6B4A2E" w:rsidR="007F3FC9" w:rsidRPr="006E1E42" w:rsidRDefault="00D56450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7F3FC9" w:rsidRPr="006E1E42" w14:paraId="4C1B9BD7" w14:textId="7B019255" w:rsidTr="004D7C3F">
        <w:tc>
          <w:tcPr>
            <w:tcW w:w="1413" w:type="dxa"/>
            <w:vAlign w:val="bottom"/>
          </w:tcPr>
          <w:p w14:paraId="28FB04A7" w14:textId="62637B9F" w:rsidR="007F3FC9" w:rsidRPr="006E1E42" w:rsidRDefault="007F3FC9" w:rsidP="007F3FC9">
            <w:pPr>
              <w:rPr>
                <w:sz w:val="18"/>
                <w:szCs w:val="18"/>
              </w:rPr>
            </w:pPr>
            <w:r w:rsidRPr="006E1E42">
              <w:rPr>
                <w:rFonts w:ascii="Calibri" w:hAnsi="Calibri" w:cs="Calibri"/>
                <w:color w:val="000000"/>
                <w:sz w:val="18"/>
                <w:szCs w:val="18"/>
              </w:rPr>
              <w:t>Singh, 2018</w:t>
            </w:r>
          </w:p>
        </w:tc>
        <w:tc>
          <w:tcPr>
            <w:tcW w:w="1278" w:type="dxa"/>
          </w:tcPr>
          <w:p w14:paraId="5AF2B17F" w14:textId="5F9BF3EA" w:rsidR="007F3FC9" w:rsidRPr="006E1E42" w:rsidRDefault="00B62F6B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8" w:type="dxa"/>
          </w:tcPr>
          <w:p w14:paraId="40EE4D50" w14:textId="48DAB278" w:rsidR="007F3FC9" w:rsidRPr="006E1E42" w:rsidRDefault="00B62F6B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0" w:type="dxa"/>
          </w:tcPr>
          <w:p w14:paraId="1118DD51" w14:textId="319BF9FB" w:rsidR="007F3FC9" w:rsidRPr="006E1E42" w:rsidRDefault="00682D27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26" w:type="dxa"/>
          </w:tcPr>
          <w:p w14:paraId="01EF2B72" w14:textId="18C25EE0" w:rsidR="007F3FC9" w:rsidRPr="006E1E42" w:rsidRDefault="00FD3C14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7" w:type="dxa"/>
          </w:tcPr>
          <w:p w14:paraId="4F625EAC" w14:textId="75182DE9" w:rsidR="007F3FC9" w:rsidRPr="006E1E42" w:rsidRDefault="000A3608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04" w:type="dxa"/>
          </w:tcPr>
          <w:p w14:paraId="0BD6D76A" w14:textId="52265BB8" w:rsidR="007F3FC9" w:rsidRPr="006E1E42" w:rsidRDefault="00465A71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85" w:type="dxa"/>
          </w:tcPr>
          <w:p w14:paraId="4C12A957" w14:textId="4A3269B0" w:rsidR="007F3FC9" w:rsidRPr="006E1E42" w:rsidRDefault="00B07A6F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8" w:type="dxa"/>
          </w:tcPr>
          <w:p w14:paraId="02F7526A" w14:textId="0CFAC456" w:rsidR="007F3FC9" w:rsidRPr="006E1E42" w:rsidRDefault="00751419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29" w:type="dxa"/>
          </w:tcPr>
          <w:p w14:paraId="65215DE2" w14:textId="7BFCFA89" w:rsidR="007F3FC9" w:rsidRPr="006E1E42" w:rsidRDefault="00E1438A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78" w:type="dxa"/>
          </w:tcPr>
          <w:p w14:paraId="0657C1FD" w14:textId="0E09C5B8" w:rsidR="007F3FC9" w:rsidRPr="006E1E42" w:rsidRDefault="00D56450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7F3FC9" w:rsidRPr="006E1E42" w14:paraId="6E225535" w14:textId="77777777" w:rsidTr="004D7C3F">
        <w:tc>
          <w:tcPr>
            <w:tcW w:w="1413" w:type="dxa"/>
            <w:vAlign w:val="bottom"/>
          </w:tcPr>
          <w:p w14:paraId="540DD506" w14:textId="1D8A7182" w:rsidR="007F3FC9" w:rsidRPr="006E1E42" w:rsidRDefault="007F3FC9" w:rsidP="007F3FC9">
            <w:pPr>
              <w:rPr>
                <w:sz w:val="18"/>
                <w:szCs w:val="18"/>
              </w:rPr>
            </w:pPr>
            <w:proofErr w:type="spellStart"/>
            <w:r w:rsidRPr="006E1E42">
              <w:rPr>
                <w:rFonts w:ascii="Calibri" w:hAnsi="Calibri" w:cs="Calibri"/>
                <w:color w:val="000000"/>
                <w:sz w:val="18"/>
                <w:szCs w:val="18"/>
              </w:rPr>
              <w:t>Sohail</w:t>
            </w:r>
            <w:proofErr w:type="spellEnd"/>
            <w:r w:rsidRPr="006E1E42">
              <w:rPr>
                <w:rFonts w:ascii="Calibri" w:hAnsi="Calibri" w:cs="Calibri"/>
                <w:color w:val="000000"/>
                <w:sz w:val="18"/>
                <w:szCs w:val="18"/>
              </w:rPr>
              <w:t>, 2015</w:t>
            </w:r>
          </w:p>
        </w:tc>
        <w:tc>
          <w:tcPr>
            <w:tcW w:w="1278" w:type="dxa"/>
          </w:tcPr>
          <w:p w14:paraId="31B23121" w14:textId="16D0B427" w:rsidR="007F3FC9" w:rsidRPr="006E1E42" w:rsidRDefault="00B62F6B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8" w:type="dxa"/>
          </w:tcPr>
          <w:p w14:paraId="1C1392B0" w14:textId="3091530D" w:rsidR="007F3FC9" w:rsidRPr="006E1E42" w:rsidRDefault="00B62F6B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0" w:type="dxa"/>
          </w:tcPr>
          <w:p w14:paraId="35EF194B" w14:textId="64952153" w:rsidR="007F3FC9" w:rsidRPr="006E1E42" w:rsidRDefault="00682D27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26" w:type="dxa"/>
          </w:tcPr>
          <w:p w14:paraId="30AA244B" w14:textId="73BE81C7" w:rsidR="007F3FC9" w:rsidRPr="006E1E42" w:rsidRDefault="00FD3C14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7" w:type="dxa"/>
          </w:tcPr>
          <w:p w14:paraId="0A3F271E" w14:textId="2D076D4E" w:rsidR="007F3FC9" w:rsidRPr="006E1E42" w:rsidRDefault="000A3608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04" w:type="dxa"/>
          </w:tcPr>
          <w:p w14:paraId="33CC6385" w14:textId="506F1FDE" w:rsidR="007F3FC9" w:rsidRPr="006E1E42" w:rsidRDefault="00465A71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85" w:type="dxa"/>
          </w:tcPr>
          <w:p w14:paraId="4312B2F1" w14:textId="2E1C7CFB" w:rsidR="007F3FC9" w:rsidRPr="006E1E42" w:rsidRDefault="00B07A6F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8" w:type="dxa"/>
          </w:tcPr>
          <w:p w14:paraId="3F67A849" w14:textId="5E981F6F" w:rsidR="007F3FC9" w:rsidRPr="006E1E42" w:rsidRDefault="00751419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29" w:type="dxa"/>
          </w:tcPr>
          <w:p w14:paraId="06AFBF1B" w14:textId="65095CCE" w:rsidR="007F3FC9" w:rsidRPr="006E1E42" w:rsidRDefault="00E1438A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78" w:type="dxa"/>
          </w:tcPr>
          <w:p w14:paraId="1F432655" w14:textId="27F2D2D3" w:rsidR="007F3FC9" w:rsidRPr="006E1E42" w:rsidRDefault="00D56450" w:rsidP="007F3F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4A26B7" w:rsidRPr="006E1E42" w14:paraId="1F841A94" w14:textId="77777777" w:rsidTr="004D7C3F">
        <w:tc>
          <w:tcPr>
            <w:tcW w:w="1413" w:type="dxa"/>
            <w:vAlign w:val="bottom"/>
          </w:tcPr>
          <w:p w14:paraId="3E975CFD" w14:textId="0129B325" w:rsidR="004A26B7" w:rsidRPr="004A26B7" w:rsidRDefault="004A26B7" w:rsidP="004A26B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A26B7">
              <w:rPr>
                <w:rFonts w:ascii="Calibri" w:hAnsi="Calibri" w:cs="Calibri"/>
                <w:color w:val="000000"/>
                <w:sz w:val="18"/>
                <w:szCs w:val="18"/>
              </w:rPr>
              <w:t>Singh, 2012</w:t>
            </w:r>
          </w:p>
        </w:tc>
        <w:tc>
          <w:tcPr>
            <w:tcW w:w="1278" w:type="dxa"/>
          </w:tcPr>
          <w:p w14:paraId="4FD73BD0" w14:textId="4F875B91" w:rsidR="004A26B7" w:rsidRPr="006E1E42" w:rsidRDefault="00B62F6B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8" w:type="dxa"/>
          </w:tcPr>
          <w:p w14:paraId="0F1E759B" w14:textId="08FD8415" w:rsidR="004A26B7" w:rsidRPr="006E1E42" w:rsidRDefault="00B62F6B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0" w:type="dxa"/>
          </w:tcPr>
          <w:p w14:paraId="1E926306" w14:textId="47D1CD74" w:rsidR="004A26B7" w:rsidRPr="006E1E42" w:rsidRDefault="00682D27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26" w:type="dxa"/>
          </w:tcPr>
          <w:p w14:paraId="70ED9AFE" w14:textId="6E85974A" w:rsidR="004A26B7" w:rsidRPr="006E1E42" w:rsidRDefault="00FD3C14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7" w:type="dxa"/>
          </w:tcPr>
          <w:p w14:paraId="665FFCDB" w14:textId="193BFA8B" w:rsidR="004A26B7" w:rsidRPr="006E1E42" w:rsidRDefault="000A3608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04" w:type="dxa"/>
          </w:tcPr>
          <w:p w14:paraId="0B743DB2" w14:textId="1EF4BC95" w:rsidR="004A26B7" w:rsidRPr="006E1E42" w:rsidRDefault="00465A71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85" w:type="dxa"/>
          </w:tcPr>
          <w:p w14:paraId="056F8ADE" w14:textId="0B0D7363" w:rsidR="004A26B7" w:rsidRPr="006E1E42" w:rsidRDefault="00B07A6F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8" w:type="dxa"/>
          </w:tcPr>
          <w:p w14:paraId="232F18C7" w14:textId="451F58A2" w:rsidR="004A26B7" w:rsidRPr="006E1E42" w:rsidRDefault="00751419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29" w:type="dxa"/>
          </w:tcPr>
          <w:p w14:paraId="60D6519F" w14:textId="4E566FBC" w:rsidR="004A26B7" w:rsidRPr="006E1E42" w:rsidRDefault="00E1438A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78" w:type="dxa"/>
          </w:tcPr>
          <w:p w14:paraId="19063DF8" w14:textId="298EBE39" w:rsidR="004A26B7" w:rsidRPr="006E1E42" w:rsidRDefault="00D56450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4A26B7" w:rsidRPr="006E1E42" w14:paraId="55538B57" w14:textId="77777777" w:rsidTr="004D7C3F">
        <w:tc>
          <w:tcPr>
            <w:tcW w:w="1413" w:type="dxa"/>
            <w:vAlign w:val="bottom"/>
          </w:tcPr>
          <w:p w14:paraId="7EE08CFC" w14:textId="37CA4D56" w:rsidR="004A26B7" w:rsidRPr="004A26B7" w:rsidRDefault="004A26B7" w:rsidP="004A26B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A26B7">
              <w:rPr>
                <w:rFonts w:ascii="Calibri" w:hAnsi="Calibri" w:cs="Calibri"/>
                <w:color w:val="000000"/>
                <w:sz w:val="18"/>
                <w:szCs w:val="18"/>
              </w:rPr>
              <w:t>Correa, 2017</w:t>
            </w:r>
          </w:p>
        </w:tc>
        <w:tc>
          <w:tcPr>
            <w:tcW w:w="1278" w:type="dxa"/>
          </w:tcPr>
          <w:p w14:paraId="078D8C32" w14:textId="44F03E00" w:rsidR="004A26B7" w:rsidRPr="006E1E42" w:rsidRDefault="00B62F6B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8" w:type="dxa"/>
          </w:tcPr>
          <w:p w14:paraId="5C481C53" w14:textId="00C0CEFB" w:rsidR="004A26B7" w:rsidRPr="006E1E42" w:rsidRDefault="00B62F6B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0" w:type="dxa"/>
          </w:tcPr>
          <w:p w14:paraId="557384E7" w14:textId="6F31CD12" w:rsidR="004A26B7" w:rsidRPr="006E1E42" w:rsidRDefault="00682D27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26" w:type="dxa"/>
          </w:tcPr>
          <w:p w14:paraId="4BBE6936" w14:textId="1609F695" w:rsidR="004A26B7" w:rsidRPr="006E1E42" w:rsidRDefault="00FD3C14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7" w:type="dxa"/>
          </w:tcPr>
          <w:p w14:paraId="62D7078B" w14:textId="7E9E47F8" w:rsidR="004A26B7" w:rsidRPr="006E1E42" w:rsidRDefault="000A3608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04" w:type="dxa"/>
          </w:tcPr>
          <w:p w14:paraId="6E4951E9" w14:textId="590C1C9E" w:rsidR="004A26B7" w:rsidRPr="006E1E42" w:rsidRDefault="00465A71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85" w:type="dxa"/>
          </w:tcPr>
          <w:p w14:paraId="0DD83F80" w14:textId="7169A20D" w:rsidR="004A26B7" w:rsidRPr="006E1E42" w:rsidRDefault="00B07A6F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8" w:type="dxa"/>
          </w:tcPr>
          <w:p w14:paraId="3C08BBAF" w14:textId="522DE10C" w:rsidR="004A26B7" w:rsidRPr="006E1E42" w:rsidRDefault="00751419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29" w:type="dxa"/>
          </w:tcPr>
          <w:p w14:paraId="36150C88" w14:textId="2E60F43F" w:rsidR="004A26B7" w:rsidRPr="006E1E42" w:rsidRDefault="00E1438A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78" w:type="dxa"/>
          </w:tcPr>
          <w:p w14:paraId="608E7CB8" w14:textId="642454D1" w:rsidR="004A26B7" w:rsidRPr="006E1E42" w:rsidRDefault="00D56450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4A26B7" w:rsidRPr="006E1E42" w14:paraId="72878421" w14:textId="77777777" w:rsidTr="004D7C3F">
        <w:tc>
          <w:tcPr>
            <w:tcW w:w="1413" w:type="dxa"/>
            <w:vAlign w:val="bottom"/>
          </w:tcPr>
          <w:p w14:paraId="5568153B" w14:textId="6705AD3D" w:rsidR="004A26B7" w:rsidRPr="004A26B7" w:rsidRDefault="004A26B7" w:rsidP="004A26B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A26B7">
              <w:rPr>
                <w:rFonts w:ascii="Calibri" w:hAnsi="Calibri" w:cs="Calibri"/>
                <w:color w:val="000000"/>
                <w:sz w:val="18"/>
                <w:szCs w:val="18"/>
              </w:rPr>
              <w:t>Singh, 2014</w:t>
            </w:r>
          </w:p>
        </w:tc>
        <w:tc>
          <w:tcPr>
            <w:tcW w:w="1278" w:type="dxa"/>
          </w:tcPr>
          <w:p w14:paraId="15035A11" w14:textId="5BA430C8" w:rsidR="004A26B7" w:rsidRPr="006E1E42" w:rsidRDefault="00B62F6B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8" w:type="dxa"/>
          </w:tcPr>
          <w:p w14:paraId="3CA30BA7" w14:textId="7FD1333E" w:rsidR="004A26B7" w:rsidRPr="006E1E42" w:rsidRDefault="00B62F6B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0" w:type="dxa"/>
          </w:tcPr>
          <w:p w14:paraId="5602D876" w14:textId="0A29586C" w:rsidR="004A26B7" w:rsidRPr="006E1E42" w:rsidRDefault="00682D27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26" w:type="dxa"/>
          </w:tcPr>
          <w:p w14:paraId="46371C0E" w14:textId="17457FFB" w:rsidR="004A26B7" w:rsidRPr="006E1E42" w:rsidRDefault="00FD3C14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7" w:type="dxa"/>
          </w:tcPr>
          <w:p w14:paraId="4B3C2239" w14:textId="3E7737A3" w:rsidR="004A26B7" w:rsidRPr="006E1E42" w:rsidRDefault="000A3608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04" w:type="dxa"/>
          </w:tcPr>
          <w:p w14:paraId="5CF9B614" w14:textId="1608575C" w:rsidR="004A26B7" w:rsidRPr="006E1E42" w:rsidRDefault="00465A71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85" w:type="dxa"/>
          </w:tcPr>
          <w:p w14:paraId="72CB0124" w14:textId="1E104667" w:rsidR="004A26B7" w:rsidRPr="006E1E42" w:rsidRDefault="00B07A6F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8" w:type="dxa"/>
          </w:tcPr>
          <w:p w14:paraId="70F7C726" w14:textId="652B88D9" w:rsidR="004A26B7" w:rsidRPr="006E1E42" w:rsidRDefault="00751419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29" w:type="dxa"/>
          </w:tcPr>
          <w:p w14:paraId="6C9FED6B" w14:textId="5886D566" w:rsidR="004A26B7" w:rsidRPr="006E1E42" w:rsidRDefault="00E1438A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78" w:type="dxa"/>
          </w:tcPr>
          <w:p w14:paraId="4E64225F" w14:textId="60D6B409" w:rsidR="004A26B7" w:rsidRPr="006E1E42" w:rsidRDefault="00D56450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4A26B7" w:rsidRPr="006E1E42" w14:paraId="164ABBFA" w14:textId="77777777" w:rsidTr="004D7C3F">
        <w:tc>
          <w:tcPr>
            <w:tcW w:w="1413" w:type="dxa"/>
            <w:vAlign w:val="bottom"/>
          </w:tcPr>
          <w:p w14:paraId="60CB3621" w14:textId="5FD3F006" w:rsidR="004A26B7" w:rsidRPr="004A26B7" w:rsidRDefault="004A26B7" w:rsidP="004A26B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A26B7">
              <w:rPr>
                <w:rFonts w:ascii="Calibri" w:hAnsi="Calibri" w:cs="Calibri"/>
                <w:color w:val="000000"/>
                <w:sz w:val="18"/>
                <w:szCs w:val="18"/>
              </w:rPr>
              <w:t>Guin</w:t>
            </w:r>
            <w:proofErr w:type="spellEnd"/>
            <w:r w:rsidRPr="004A26B7">
              <w:rPr>
                <w:rFonts w:ascii="Calibri" w:hAnsi="Calibri" w:cs="Calibri"/>
                <w:color w:val="000000"/>
                <w:sz w:val="18"/>
                <w:szCs w:val="18"/>
              </w:rPr>
              <w:t>, 2012</w:t>
            </w:r>
          </w:p>
        </w:tc>
        <w:tc>
          <w:tcPr>
            <w:tcW w:w="1278" w:type="dxa"/>
          </w:tcPr>
          <w:p w14:paraId="6EE86E8C" w14:textId="3EBC5F63" w:rsidR="004A26B7" w:rsidRPr="006E1E42" w:rsidRDefault="00B62F6B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8" w:type="dxa"/>
          </w:tcPr>
          <w:p w14:paraId="65E5D38A" w14:textId="17A7DD58" w:rsidR="004A26B7" w:rsidRPr="006E1E42" w:rsidRDefault="00B62F6B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0" w:type="dxa"/>
          </w:tcPr>
          <w:p w14:paraId="3CF13784" w14:textId="24A9337F" w:rsidR="004A26B7" w:rsidRPr="006E1E42" w:rsidRDefault="00682D27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26" w:type="dxa"/>
          </w:tcPr>
          <w:p w14:paraId="0CEB8964" w14:textId="604B8F75" w:rsidR="004A26B7" w:rsidRPr="006E1E42" w:rsidRDefault="00FD3C14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7" w:type="dxa"/>
          </w:tcPr>
          <w:p w14:paraId="43026AEA" w14:textId="1EDDCFBD" w:rsidR="004A26B7" w:rsidRPr="006E1E42" w:rsidRDefault="000A3608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04" w:type="dxa"/>
          </w:tcPr>
          <w:p w14:paraId="4ECC6594" w14:textId="0B3BF3E5" w:rsidR="004A26B7" w:rsidRPr="006E1E42" w:rsidRDefault="00465A71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85" w:type="dxa"/>
          </w:tcPr>
          <w:p w14:paraId="1261BF0D" w14:textId="04E95E9B" w:rsidR="004A26B7" w:rsidRPr="006E1E42" w:rsidRDefault="00B07A6F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8" w:type="dxa"/>
          </w:tcPr>
          <w:p w14:paraId="4AEB18DC" w14:textId="6F673364" w:rsidR="004A26B7" w:rsidRPr="006E1E42" w:rsidRDefault="00751419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29" w:type="dxa"/>
          </w:tcPr>
          <w:p w14:paraId="3825802C" w14:textId="47B592F4" w:rsidR="004A26B7" w:rsidRPr="006E1E42" w:rsidRDefault="00E1438A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78" w:type="dxa"/>
          </w:tcPr>
          <w:p w14:paraId="11B2E012" w14:textId="27C59C81" w:rsidR="004A26B7" w:rsidRPr="006E1E42" w:rsidRDefault="00D56450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4A26B7" w:rsidRPr="006E1E42" w14:paraId="124B2DF6" w14:textId="77777777" w:rsidTr="004D7C3F">
        <w:tc>
          <w:tcPr>
            <w:tcW w:w="1413" w:type="dxa"/>
            <w:vAlign w:val="bottom"/>
          </w:tcPr>
          <w:p w14:paraId="7D4C2982" w14:textId="60AC017A" w:rsidR="004A26B7" w:rsidRPr="004A26B7" w:rsidRDefault="004A26B7" w:rsidP="004A26B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A26B7">
              <w:rPr>
                <w:rFonts w:ascii="Calibri" w:hAnsi="Calibri" w:cs="Calibri"/>
                <w:color w:val="000000"/>
                <w:sz w:val="18"/>
                <w:szCs w:val="18"/>
              </w:rPr>
              <w:t>Chauhan, 2012</w:t>
            </w:r>
          </w:p>
        </w:tc>
        <w:tc>
          <w:tcPr>
            <w:tcW w:w="1278" w:type="dxa"/>
          </w:tcPr>
          <w:p w14:paraId="6DE151E4" w14:textId="34BFD789" w:rsidR="004A26B7" w:rsidRPr="006E1E42" w:rsidRDefault="00B62F6B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8" w:type="dxa"/>
          </w:tcPr>
          <w:p w14:paraId="780F86CB" w14:textId="1DE335BD" w:rsidR="004A26B7" w:rsidRPr="006E1E42" w:rsidRDefault="00B62F6B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0" w:type="dxa"/>
          </w:tcPr>
          <w:p w14:paraId="06B31A67" w14:textId="79578740" w:rsidR="004A26B7" w:rsidRPr="006E1E42" w:rsidRDefault="00682D27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26" w:type="dxa"/>
          </w:tcPr>
          <w:p w14:paraId="20089040" w14:textId="4DCB5C16" w:rsidR="004A26B7" w:rsidRPr="006E1E42" w:rsidRDefault="00FD3C14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7" w:type="dxa"/>
          </w:tcPr>
          <w:p w14:paraId="0392AEE3" w14:textId="61CA1AEA" w:rsidR="004A26B7" w:rsidRPr="006E1E42" w:rsidRDefault="000A3608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04" w:type="dxa"/>
          </w:tcPr>
          <w:p w14:paraId="2D4BE074" w14:textId="09688ED3" w:rsidR="004A26B7" w:rsidRPr="006E1E42" w:rsidRDefault="00465A71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85" w:type="dxa"/>
          </w:tcPr>
          <w:p w14:paraId="52EE9F80" w14:textId="5070729A" w:rsidR="004A26B7" w:rsidRPr="006E1E42" w:rsidRDefault="00B07A6F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8" w:type="dxa"/>
          </w:tcPr>
          <w:p w14:paraId="2769D7C7" w14:textId="3831D8AD" w:rsidR="004A26B7" w:rsidRPr="006E1E42" w:rsidRDefault="00751419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29" w:type="dxa"/>
          </w:tcPr>
          <w:p w14:paraId="2287C4D0" w14:textId="1BD37FDF" w:rsidR="004A26B7" w:rsidRPr="006E1E42" w:rsidRDefault="00E1438A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78" w:type="dxa"/>
          </w:tcPr>
          <w:p w14:paraId="4D961908" w14:textId="6311D588" w:rsidR="004A26B7" w:rsidRPr="006E1E42" w:rsidRDefault="00D56450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4A26B7" w:rsidRPr="006E1E42" w14:paraId="420734C1" w14:textId="77777777" w:rsidTr="004D7C3F">
        <w:tc>
          <w:tcPr>
            <w:tcW w:w="1413" w:type="dxa"/>
            <w:vAlign w:val="bottom"/>
          </w:tcPr>
          <w:p w14:paraId="3D11DECE" w14:textId="41C1835B" w:rsidR="004A26B7" w:rsidRPr="004A26B7" w:rsidRDefault="004A26B7" w:rsidP="004A26B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A26B7">
              <w:rPr>
                <w:rFonts w:ascii="Calibri" w:hAnsi="Calibri" w:cs="Calibri"/>
                <w:color w:val="000000"/>
                <w:sz w:val="18"/>
                <w:szCs w:val="18"/>
              </w:rPr>
              <w:t>Qureshi, 2014</w:t>
            </w:r>
          </w:p>
        </w:tc>
        <w:tc>
          <w:tcPr>
            <w:tcW w:w="1278" w:type="dxa"/>
          </w:tcPr>
          <w:p w14:paraId="719D5E26" w14:textId="2E20F09C" w:rsidR="004A26B7" w:rsidRPr="006E1E42" w:rsidRDefault="00B62F6B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28" w:type="dxa"/>
          </w:tcPr>
          <w:p w14:paraId="3D31C56D" w14:textId="1FB3E892" w:rsidR="004A26B7" w:rsidRPr="006E1E42" w:rsidRDefault="00B62F6B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70" w:type="dxa"/>
          </w:tcPr>
          <w:p w14:paraId="396FB68C" w14:textId="0E566D3B" w:rsidR="004A26B7" w:rsidRPr="006E1E42" w:rsidRDefault="00682D27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26" w:type="dxa"/>
          </w:tcPr>
          <w:p w14:paraId="0DBAEB6F" w14:textId="13213CBC" w:rsidR="004A26B7" w:rsidRPr="006E1E42" w:rsidRDefault="00FD3C14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7" w:type="dxa"/>
          </w:tcPr>
          <w:p w14:paraId="56E6BB3E" w14:textId="217775E0" w:rsidR="004A26B7" w:rsidRPr="006E1E42" w:rsidRDefault="000A3608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04" w:type="dxa"/>
          </w:tcPr>
          <w:p w14:paraId="6CAA2305" w14:textId="44303B87" w:rsidR="004A26B7" w:rsidRPr="006E1E42" w:rsidRDefault="00465A71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85" w:type="dxa"/>
          </w:tcPr>
          <w:p w14:paraId="560E6D6D" w14:textId="0858C454" w:rsidR="004A26B7" w:rsidRPr="006E1E42" w:rsidRDefault="00B07A6F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8" w:type="dxa"/>
          </w:tcPr>
          <w:p w14:paraId="0288DD1F" w14:textId="6B52498D" w:rsidR="004A26B7" w:rsidRPr="006E1E42" w:rsidRDefault="00751419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29" w:type="dxa"/>
          </w:tcPr>
          <w:p w14:paraId="57979EAA" w14:textId="1BDD50B3" w:rsidR="004A26B7" w:rsidRPr="006E1E42" w:rsidRDefault="00E1438A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78" w:type="dxa"/>
          </w:tcPr>
          <w:p w14:paraId="6EAEC6A2" w14:textId="3E39A5FD" w:rsidR="004A26B7" w:rsidRPr="006E1E42" w:rsidRDefault="00D56450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4A26B7" w:rsidRPr="006E1E42" w14:paraId="34A8AC53" w14:textId="77777777" w:rsidTr="004D7C3F">
        <w:tc>
          <w:tcPr>
            <w:tcW w:w="1413" w:type="dxa"/>
            <w:vAlign w:val="bottom"/>
          </w:tcPr>
          <w:p w14:paraId="12C9A1AE" w14:textId="37D91253" w:rsidR="004A26B7" w:rsidRPr="004A26B7" w:rsidRDefault="004A26B7" w:rsidP="004A26B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A26B7">
              <w:rPr>
                <w:rFonts w:ascii="Calibri" w:hAnsi="Calibri" w:cs="Calibri"/>
                <w:color w:val="000000"/>
                <w:sz w:val="18"/>
                <w:szCs w:val="18"/>
              </w:rPr>
              <w:t>Munnur</w:t>
            </w:r>
            <w:proofErr w:type="spellEnd"/>
            <w:r w:rsidRPr="004A26B7">
              <w:rPr>
                <w:rFonts w:ascii="Calibri" w:hAnsi="Calibri" w:cs="Calibri"/>
                <w:color w:val="000000"/>
                <w:sz w:val="18"/>
                <w:szCs w:val="18"/>
              </w:rPr>
              <w:t>, 2005</w:t>
            </w:r>
          </w:p>
        </w:tc>
        <w:tc>
          <w:tcPr>
            <w:tcW w:w="1278" w:type="dxa"/>
          </w:tcPr>
          <w:p w14:paraId="5C4C5478" w14:textId="40BB57A1" w:rsidR="004A26B7" w:rsidRPr="006E1E42" w:rsidRDefault="00B62F6B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28" w:type="dxa"/>
          </w:tcPr>
          <w:p w14:paraId="77516BA3" w14:textId="53EDF04C" w:rsidR="004A26B7" w:rsidRPr="006E1E42" w:rsidRDefault="00B62F6B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70" w:type="dxa"/>
          </w:tcPr>
          <w:p w14:paraId="099B4993" w14:textId="0798DCAC" w:rsidR="004A26B7" w:rsidRPr="006E1E42" w:rsidRDefault="00682D27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26" w:type="dxa"/>
          </w:tcPr>
          <w:p w14:paraId="25623B89" w14:textId="7D23B5CF" w:rsidR="004A26B7" w:rsidRPr="006E1E42" w:rsidRDefault="00FD3C14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7" w:type="dxa"/>
          </w:tcPr>
          <w:p w14:paraId="4492B3E9" w14:textId="7EF1D74E" w:rsidR="004A26B7" w:rsidRPr="006E1E42" w:rsidRDefault="000A3608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04" w:type="dxa"/>
          </w:tcPr>
          <w:p w14:paraId="4B0CD3E0" w14:textId="57AB0D91" w:rsidR="004A26B7" w:rsidRPr="006E1E42" w:rsidRDefault="00465A71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85" w:type="dxa"/>
          </w:tcPr>
          <w:p w14:paraId="4629173C" w14:textId="4F82DA5B" w:rsidR="004A26B7" w:rsidRPr="006E1E42" w:rsidRDefault="00B07A6F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28" w:type="dxa"/>
          </w:tcPr>
          <w:p w14:paraId="316D30FD" w14:textId="3312B2EE" w:rsidR="004A26B7" w:rsidRPr="006E1E42" w:rsidRDefault="00751419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29" w:type="dxa"/>
          </w:tcPr>
          <w:p w14:paraId="44FD2BBB" w14:textId="146DAFD5" w:rsidR="004A26B7" w:rsidRPr="006E1E42" w:rsidRDefault="00E1438A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78" w:type="dxa"/>
          </w:tcPr>
          <w:p w14:paraId="3F838C43" w14:textId="44A19DBF" w:rsidR="004A26B7" w:rsidRPr="006E1E42" w:rsidRDefault="00D56450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4A26B7" w:rsidRPr="006E1E42" w14:paraId="00256460" w14:textId="77777777" w:rsidTr="004D7C3F">
        <w:tc>
          <w:tcPr>
            <w:tcW w:w="1413" w:type="dxa"/>
            <w:vAlign w:val="bottom"/>
          </w:tcPr>
          <w:p w14:paraId="0C73AA23" w14:textId="1DA0D2F2" w:rsidR="004A26B7" w:rsidRPr="004A26B7" w:rsidRDefault="004A26B7" w:rsidP="004A26B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A26B7">
              <w:rPr>
                <w:rFonts w:ascii="Calibri" w:hAnsi="Calibri" w:cs="Calibri"/>
                <w:color w:val="000000"/>
                <w:sz w:val="18"/>
                <w:szCs w:val="18"/>
              </w:rPr>
              <w:t>Chawla, 2007</w:t>
            </w:r>
          </w:p>
        </w:tc>
        <w:tc>
          <w:tcPr>
            <w:tcW w:w="1278" w:type="dxa"/>
          </w:tcPr>
          <w:p w14:paraId="4C52C9C5" w14:textId="6E1D95D9" w:rsidR="004A26B7" w:rsidRPr="006E1E42" w:rsidRDefault="00B62F6B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28" w:type="dxa"/>
          </w:tcPr>
          <w:p w14:paraId="1F13683B" w14:textId="6A28637B" w:rsidR="004A26B7" w:rsidRPr="006E1E42" w:rsidRDefault="00B62F6B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0" w:type="dxa"/>
          </w:tcPr>
          <w:p w14:paraId="469254DB" w14:textId="44839932" w:rsidR="004A26B7" w:rsidRPr="006E1E42" w:rsidRDefault="00682D27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26" w:type="dxa"/>
          </w:tcPr>
          <w:p w14:paraId="76CE42F3" w14:textId="5E02CB45" w:rsidR="004A26B7" w:rsidRPr="006E1E42" w:rsidRDefault="00FD3C14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7" w:type="dxa"/>
          </w:tcPr>
          <w:p w14:paraId="61EB6BF9" w14:textId="227720B5" w:rsidR="004A26B7" w:rsidRPr="006E1E42" w:rsidRDefault="000A3608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04" w:type="dxa"/>
          </w:tcPr>
          <w:p w14:paraId="1F9A0780" w14:textId="58344C2A" w:rsidR="004A26B7" w:rsidRPr="006E1E42" w:rsidRDefault="00465A71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85" w:type="dxa"/>
          </w:tcPr>
          <w:p w14:paraId="731E7D62" w14:textId="69FFBFFB" w:rsidR="004A26B7" w:rsidRPr="006E1E42" w:rsidRDefault="00B07A6F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8" w:type="dxa"/>
          </w:tcPr>
          <w:p w14:paraId="73BD082B" w14:textId="4EDC84DB" w:rsidR="004A26B7" w:rsidRPr="006E1E42" w:rsidRDefault="00751419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29" w:type="dxa"/>
          </w:tcPr>
          <w:p w14:paraId="35EF454B" w14:textId="4EFF38D3" w:rsidR="004A26B7" w:rsidRPr="006E1E42" w:rsidRDefault="00E1438A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78" w:type="dxa"/>
          </w:tcPr>
          <w:p w14:paraId="374228D6" w14:textId="072D8321" w:rsidR="004A26B7" w:rsidRPr="006E1E42" w:rsidRDefault="00D56450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4A26B7" w:rsidRPr="006E1E42" w14:paraId="27259445" w14:textId="77777777" w:rsidTr="004D7C3F">
        <w:tc>
          <w:tcPr>
            <w:tcW w:w="1413" w:type="dxa"/>
            <w:vAlign w:val="bottom"/>
          </w:tcPr>
          <w:p w14:paraId="08F70FFD" w14:textId="3DC94AC2" w:rsidR="004A26B7" w:rsidRPr="004A26B7" w:rsidRDefault="004A26B7" w:rsidP="004A26B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A26B7">
              <w:rPr>
                <w:rFonts w:ascii="Calibri" w:hAnsi="Calibri" w:cs="Calibri"/>
                <w:color w:val="000000"/>
                <w:sz w:val="18"/>
                <w:szCs w:val="18"/>
              </w:rPr>
              <w:t>Bhadade</w:t>
            </w:r>
            <w:proofErr w:type="spellEnd"/>
            <w:r w:rsidRPr="004A26B7">
              <w:rPr>
                <w:rFonts w:ascii="Calibri" w:hAnsi="Calibri" w:cs="Calibri"/>
                <w:color w:val="000000"/>
                <w:sz w:val="18"/>
                <w:szCs w:val="18"/>
              </w:rPr>
              <w:t>, 2012</w:t>
            </w:r>
          </w:p>
        </w:tc>
        <w:tc>
          <w:tcPr>
            <w:tcW w:w="1278" w:type="dxa"/>
          </w:tcPr>
          <w:p w14:paraId="092D0214" w14:textId="000AA849" w:rsidR="004A26B7" w:rsidRPr="006E1E42" w:rsidRDefault="00B62F6B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28" w:type="dxa"/>
          </w:tcPr>
          <w:p w14:paraId="1EB57057" w14:textId="25985FB6" w:rsidR="004A26B7" w:rsidRPr="006E1E42" w:rsidRDefault="00B62F6B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70" w:type="dxa"/>
          </w:tcPr>
          <w:p w14:paraId="31A3807D" w14:textId="2DEC9AA9" w:rsidR="004A26B7" w:rsidRPr="006E1E42" w:rsidRDefault="00682D27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26" w:type="dxa"/>
          </w:tcPr>
          <w:p w14:paraId="68850ECE" w14:textId="2C3D06AF" w:rsidR="004A26B7" w:rsidRPr="006E1E42" w:rsidRDefault="00FD3C14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7" w:type="dxa"/>
          </w:tcPr>
          <w:p w14:paraId="5395D50B" w14:textId="4F2E9193" w:rsidR="004A26B7" w:rsidRPr="006E1E42" w:rsidRDefault="000A3608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04" w:type="dxa"/>
          </w:tcPr>
          <w:p w14:paraId="361AE987" w14:textId="695AD4F3" w:rsidR="004A26B7" w:rsidRPr="006E1E42" w:rsidRDefault="00465A71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85" w:type="dxa"/>
          </w:tcPr>
          <w:p w14:paraId="417DB46A" w14:textId="1374E1BE" w:rsidR="004A26B7" w:rsidRPr="006E1E42" w:rsidRDefault="00B07A6F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8" w:type="dxa"/>
          </w:tcPr>
          <w:p w14:paraId="0E7F0E38" w14:textId="790E424E" w:rsidR="004A26B7" w:rsidRPr="006E1E42" w:rsidRDefault="00751419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29" w:type="dxa"/>
          </w:tcPr>
          <w:p w14:paraId="3B51274D" w14:textId="3033C434" w:rsidR="004A26B7" w:rsidRPr="006E1E42" w:rsidRDefault="00E1438A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78" w:type="dxa"/>
          </w:tcPr>
          <w:p w14:paraId="335D8E37" w14:textId="780C3B30" w:rsidR="004A26B7" w:rsidRPr="006E1E42" w:rsidRDefault="00D56450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4A26B7" w:rsidRPr="006E1E42" w14:paraId="30D24778" w14:textId="77777777" w:rsidTr="004D7C3F">
        <w:tc>
          <w:tcPr>
            <w:tcW w:w="1413" w:type="dxa"/>
            <w:vAlign w:val="bottom"/>
          </w:tcPr>
          <w:p w14:paraId="4CEE2417" w14:textId="6E45BAD5" w:rsidR="004A26B7" w:rsidRPr="004A26B7" w:rsidRDefault="004A26B7" w:rsidP="004A26B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A26B7">
              <w:rPr>
                <w:rFonts w:ascii="Calibri" w:hAnsi="Calibri" w:cs="Calibri"/>
                <w:color w:val="000000"/>
                <w:sz w:val="18"/>
                <w:szCs w:val="18"/>
              </w:rPr>
              <w:t>Datta, 2017</w:t>
            </w:r>
          </w:p>
        </w:tc>
        <w:tc>
          <w:tcPr>
            <w:tcW w:w="1278" w:type="dxa"/>
          </w:tcPr>
          <w:p w14:paraId="66EB709A" w14:textId="33E6B523" w:rsidR="004A26B7" w:rsidRPr="006E1E42" w:rsidRDefault="00B62F6B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8" w:type="dxa"/>
          </w:tcPr>
          <w:p w14:paraId="714BB383" w14:textId="2A7D57A7" w:rsidR="004A26B7" w:rsidRPr="006E1E42" w:rsidRDefault="00B62F6B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0" w:type="dxa"/>
          </w:tcPr>
          <w:p w14:paraId="00329431" w14:textId="68F61B56" w:rsidR="004A26B7" w:rsidRPr="006E1E42" w:rsidRDefault="00682D27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26" w:type="dxa"/>
          </w:tcPr>
          <w:p w14:paraId="2F6BC8FC" w14:textId="3C3641A3" w:rsidR="004A26B7" w:rsidRPr="006E1E42" w:rsidRDefault="00FD3C14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7" w:type="dxa"/>
          </w:tcPr>
          <w:p w14:paraId="550A3354" w14:textId="48939BBA" w:rsidR="004A26B7" w:rsidRPr="006E1E42" w:rsidRDefault="000A3608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04" w:type="dxa"/>
          </w:tcPr>
          <w:p w14:paraId="03600632" w14:textId="5CA86B7B" w:rsidR="004A26B7" w:rsidRPr="006E1E42" w:rsidRDefault="00465A71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85" w:type="dxa"/>
          </w:tcPr>
          <w:p w14:paraId="15DA5620" w14:textId="0604FC89" w:rsidR="004A26B7" w:rsidRPr="006E1E42" w:rsidRDefault="00B07A6F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8" w:type="dxa"/>
          </w:tcPr>
          <w:p w14:paraId="7426D8AC" w14:textId="7CE1AF47" w:rsidR="004A26B7" w:rsidRPr="006E1E42" w:rsidRDefault="00751419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29" w:type="dxa"/>
          </w:tcPr>
          <w:p w14:paraId="11533087" w14:textId="4CFAD8A7" w:rsidR="004A26B7" w:rsidRPr="006E1E42" w:rsidRDefault="00E1438A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78" w:type="dxa"/>
          </w:tcPr>
          <w:p w14:paraId="3F797034" w14:textId="0847951B" w:rsidR="004A26B7" w:rsidRPr="006E1E42" w:rsidRDefault="00D56450" w:rsidP="004A26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7F3FC9" w:rsidRPr="006E1E42" w14:paraId="5F083668" w14:textId="77777777" w:rsidTr="004D7C3F">
        <w:tc>
          <w:tcPr>
            <w:tcW w:w="1413" w:type="dxa"/>
            <w:vAlign w:val="bottom"/>
          </w:tcPr>
          <w:p w14:paraId="1186D50C" w14:textId="77777777" w:rsidR="007F3FC9" w:rsidRPr="006E1E42" w:rsidRDefault="007F3FC9" w:rsidP="007F3FC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</w:tcPr>
          <w:p w14:paraId="7CA7ED0C" w14:textId="77777777" w:rsidR="007F3FC9" w:rsidRPr="006E1E42" w:rsidRDefault="007F3FC9" w:rsidP="007F3FC9">
            <w:pPr>
              <w:rPr>
                <w:sz w:val="18"/>
                <w:szCs w:val="18"/>
              </w:rPr>
            </w:pPr>
          </w:p>
        </w:tc>
        <w:tc>
          <w:tcPr>
            <w:tcW w:w="1328" w:type="dxa"/>
          </w:tcPr>
          <w:p w14:paraId="513DCE55" w14:textId="77777777" w:rsidR="007F3FC9" w:rsidRPr="006E1E42" w:rsidRDefault="007F3FC9" w:rsidP="007F3FC9">
            <w:pPr>
              <w:rPr>
                <w:sz w:val="18"/>
                <w:szCs w:val="18"/>
              </w:rPr>
            </w:pPr>
          </w:p>
        </w:tc>
        <w:tc>
          <w:tcPr>
            <w:tcW w:w="1270" w:type="dxa"/>
          </w:tcPr>
          <w:p w14:paraId="4B217F26" w14:textId="77777777" w:rsidR="007F3FC9" w:rsidRPr="006E1E42" w:rsidRDefault="007F3FC9" w:rsidP="007F3FC9">
            <w:pPr>
              <w:rPr>
                <w:sz w:val="18"/>
                <w:szCs w:val="18"/>
              </w:rPr>
            </w:pPr>
          </w:p>
        </w:tc>
        <w:tc>
          <w:tcPr>
            <w:tcW w:w="1226" w:type="dxa"/>
          </w:tcPr>
          <w:p w14:paraId="5F17C0B3" w14:textId="77777777" w:rsidR="007F3FC9" w:rsidRPr="006E1E42" w:rsidRDefault="007F3FC9" w:rsidP="007F3FC9">
            <w:pPr>
              <w:rPr>
                <w:sz w:val="18"/>
                <w:szCs w:val="18"/>
              </w:rPr>
            </w:pPr>
          </w:p>
        </w:tc>
        <w:tc>
          <w:tcPr>
            <w:tcW w:w="1267" w:type="dxa"/>
          </w:tcPr>
          <w:p w14:paraId="2D488272" w14:textId="77777777" w:rsidR="007F3FC9" w:rsidRPr="006E1E42" w:rsidRDefault="007F3FC9" w:rsidP="007F3FC9">
            <w:pPr>
              <w:rPr>
                <w:sz w:val="18"/>
                <w:szCs w:val="18"/>
              </w:rPr>
            </w:pPr>
          </w:p>
        </w:tc>
        <w:tc>
          <w:tcPr>
            <w:tcW w:w="1404" w:type="dxa"/>
          </w:tcPr>
          <w:p w14:paraId="51C12D13" w14:textId="77777777" w:rsidR="007F3FC9" w:rsidRPr="006E1E42" w:rsidRDefault="007F3FC9" w:rsidP="007F3FC9">
            <w:pPr>
              <w:rPr>
                <w:sz w:val="18"/>
                <w:szCs w:val="18"/>
              </w:rPr>
            </w:pPr>
          </w:p>
        </w:tc>
        <w:tc>
          <w:tcPr>
            <w:tcW w:w="1385" w:type="dxa"/>
          </w:tcPr>
          <w:p w14:paraId="7AEB0DB0" w14:textId="77777777" w:rsidR="007F3FC9" w:rsidRPr="006E1E42" w:rsidRDefault="007F3FC9" w:rsidP="007F3FC9">
            <w:pPr>
              <w:rPr>
                <w:sz w:val="18"/>
                <w:szCs w:val="18"/>
              </w:rPr>
            </w:pPr>
          </w:p>
        </w:tc>
        <w:tc>
          <w:tcPr>
            <w:tcW w:w="1328" w:type="dxa"/>
          </w:tcPr>
          <w:p w14:paraId="26790656" w14:textId="77777777" w:rsidR="007F3FC9" w:rsidRPr="006E1E42" w:rsidRDefault="007F3FC9" w:rsidP="007F3FC9">
            <w:pPr>
              <w:rPr>
                <w:sz w:val="18"/>
                <w:szCs w:val="18"/>
              </w:rPr>
            </w:pPr>
          </w:p>
        </w:tc>
        <w:tc>
          <w:tcPr>
            <w:tcW w:w="1529" w:type="dxa"/>
          </w:tcPr>
          <w:p w14:paraId="0BF4CC37" w14:textId="77777777" w:rsidR="007F3FC9" w:rsidRPr="006E1E42" w:rsidRDefault="007F3FC9" w:rsidP="007F3FC9">
            <w:pPr>
              <w:rPr>
                <w:sz w:val="18"/>
                <w:szCs w:val="18"/>
              </w:rPr>
            </w:pPr>
          </w:p>
        </w:tc>
        <w:tc>
          <w:tcPr>
            <w:tcW w:w="878" w:type="dxa"/>
          </w:tcPr>
          <w:p w14:paraId="494B0B95" w14:textId="77777777" w:rsidR="007F3FC9" w:rsidRPr="006E1E42" w:rsidRDefault="007F3FC9" w:rsidP="007F3FC9">
            <w:pPr>
              <w:rPr>
                <w:sz w:val="18"/>
                <w:szCs w:val="18"/>
              </w:rPr>
            </w:pPr>
          </w:p>
        </w:tc>
      </w:tr>
    </w:tbl>
    <w:p w14:paraId="7826982C" w14:textId="7BA8BA28" w:rsidR="00DA0CE6" w:rsidRPr="006E1E42" w:rsidRDefault="00DA0CE6">
      <w:pPr>
        <w:rPr>
          <w:sz w:val="18"/>
          <w:szCs w:val="18"/>
        </w:rPr>
      </w:pPr>
    </w:p>
    <w:p w14:paraId="12FA7936" w14:textId="77777777" w:rsidR="00DA0CE6" w:rsidRPr="006E1E42" w:rsidRDefault="00DA0CE6">
      <w:pPr>
        <w:rPr>
          <w:sz w:val="18"/>
          <w:szCs w:val="18"/>
        </w:rPr>
      </w:pPr>
    </w:p>
    <w:sectPr w:rsidR="00DA0CE6" w:rsidRPr="006E1E42" w:rsidSect="00DA0C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23D"/>
    <w:rsid w:val="000A3608"/>
    <w:rsid w:val="00465A71"/>
    <w:rsid w:val="004A26B7"/>
    <w:rsid w:val="004D7C3F"/>
    <w:rsid w:val="0067523D"/>
    <w:rsid w:val="00682D27"/>
    <w:rsid w:val="006973BD"/>
    <w:rsid w:val="006E1E42"/>
    <w:rsid w:val="0071419D"/>
    <w:rsid w:val="00751419"/>
    <w:rsid w:val="007F3FC9"/>
    <w:rsid w:val="009824F9"/>
    <w:rsid w:val="00A12D9B"/>
    <w:rsid w:val="00B07A6F"/>
    <w:rsid w:val="00B62F6B"/>
    <w:rsid w:val="00D56450"/>
    <w:rsid w:val="00DA0CE6"/>
    <w:rsid w:val="00E1438A"/>
    <w:rsid w:val="00E37E88"/>
    <w:rsid w:val="00F5520E"/>
    <w:rsid w:val="00FD3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09665"/>
  <w15:chartTrackingRefBased/>
  <w15:docId w15:val="{FFC797C5-1AC6-481D-A531-083537C69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0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86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0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r Salam</dc:creator>
  <cp:keywords/>
  <dc:description/>
  <cp:lastModifiedBy>Nasir Salam</cp:lastModifiedBy>
  <cp:revision>20</cp:revision>
  <dcterms:created xsi:type="dcterms:W3CDTF">2021-10-27T06:19:00Z</dcterms:created>
  <dcterms:modified xsi:type="dcterms:W3CDTF">2021-10-29T09:10:00Z</dcterms:modified>
</cp:coreProperties>
</file>